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6B08C" w14:textId="31A6B0A9" w:rsidR="004F0224" w:rsidRDefault="0025044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 w:hint="eastAsia"/>
          <w:color w:val="000000"/>
        </w:rPr>
        <w:t>up</w:t>
      </w:r>
      <w:r>
        <w:rPr>
          <w:rFonts w:ascii="Times New Roman" w:hAnsi="Times New Roman" w:cs="Times New Roman"/>
          <w:color w:val="000000"/>
        </w:rPr>
        <w:t xml:space="preserve">pl </w:t>
      </w:r>
      <w:r w:rsidR="009A3A0F" w:rsidRPr="00A107F8">
        <w:rPr>
          <w:rFonts w:ascii="Times New Roman" w:hAnsi="Times New Roman" w:cs="Times New Roman"/>
          <w:color w:val="000000"/>
        </w:rPr>
        <w:t>Table</w:t>
      </w:r>
      <w:r w:rsidR="009A3A0F" w:rsidRPr="00A107F8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1</w:t>
      </w:r>
      <w:r w:rsidR="009A3A0F" w:rsidRPr="00A107F8">
        <w:rPr>
          <w:rFonts w:ascii="Times New Roman" w:hAnsi="Times New Roman" w:cs="Times New Roman"/>
          <w:bCs/>
        </w:rPr>
        <w:t>.  The distribution of high-risk HPV genotypes in RTRs developing cervical intraepithelial neoplasia grade 2+ lesions</w:t>
      </w:r>
    </w:p>
    <w:tbl>
      <w:tblPr>
        <w:tblW w:w="65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065"/>
        <w:gridCol w:w="1300"/>
        <w:gridCol w:w="1300"/>
      </w:tblGrid>
      <w:tr w:rsidR="009A3A0F" w:rsidRPr="00A107F8" w14:paraId="4D70FCC0" w14:textId="77777777" w:rsidTr="00446647">
        <w:trPr>
          <w:trHeight w:val="3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C0893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HPV geno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1AF8A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CIN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82D8E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CIN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8740F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CI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792444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Squamous Cancer</w:t>
            </w:r>
          </w:p>
        </w:tc>
      </w:tr>
      <w:tr w:rsidR="009A3A0F" w:rsidRPr="00A107F8" w14:paraId="2FC96A98" w14:textId="77777777" w:rsidTr="00446647">
        <w:trPr>
          <w:trHeight w:val="32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9D267F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DA9A52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6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5F20DF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7CD6C3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47E92F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9A3A0F" w:rsidRPr="00A107F8" w14:paraId="3D42BF68" w14:textId="77777777" w:rsidTr="00446647">
        <w:trPr>
          <w:trHeight w:val="32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B1DBD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0B14E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EC869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B6480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B3BD3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3A0F" w:rsidRPr="00A107F8" w14:paraId="778A70EA" w14:textId="77777777" w:rsidTr="00446647">
        <w:trPr>
          <w:trHeight w:val="32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5C3A2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F094D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49495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4E827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AF9B5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3A0F" w:rsidRPr="00A107F8" w14:paraId="5552511E" w14:textId="77777777" w:rsidTr="00446647">
        <w:trPr>
          <w:trHeight w:val="32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AAAE2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A6CE7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0BAB9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83F20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A621A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3A0F" w:rsidRPr="00A107F8" w14:paraId="1085FF49" w14:textId="77777777" w:rsidTr="00446647">
        <w:trPr>
          <w:trHeight w:val="32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EC54A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3761C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6DBEC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FDF13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DBCEF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3A0F" w:rsidRPr="00A107F8" w14:paraId="09F6909D" w14:textId="77777777" w:rsidTr="00446647">
        <w:trPr>
          <w:trHeight w:val="32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F3A8E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6</w:t>
            </w:r>
            <w:r w:rsidRPr="00A107F8">
              <w:rPr>
                <w:rFonts w:ascii="Times New Roman" w:hAnsi="Times New Roman" w:cs="Times New Roman"/>
                <w:bCs/>
              </w:rPr>
              <w:t>、</w:t>
            </w:r>
            <w:r w:rsidRPr="00A107F8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64BC7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5E43E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1D4ED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236A0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3A0F" w:rsidRPr="00A107F8" w14:paraId="0EF6D88B" w14:textId="77777777" w:rsidTr="00446647">
        <w:trPr>
          <w:trHeight w:val="32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68D82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6</w:t>
            </w:r>
            <w:r w:rsidRPr="00A107F8">
              <w:rPr>
                <w:rFonts w:ascii="Times New Roman" w:hAnsi="Times New Roman" w:cs="Times New Roman"/>
                <w:bCs/>
              </w:rPr>
              <w:t>、</w:t>
            </w:r>
            <w:r w:rsidRPr="00A107F8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F9017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7905B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9D044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7BF68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9A3A0F" w:rsidRPr="00A107F8" w14:paraId="491115FA" w14:textId="77777777" w:rsidTr="00446647">
        <w:trPr>
          <w:trHeight w:val="32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E0538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8</w:t>
            </w:r>
            <w:r w:rsidRPr="00A107F8">
              <w:rPr>
                <w:rFonts w:ascii="Times New Roman" w:hAnsi="Times New Roman" w:cs="Times New Roman"/>
                <w:bCs/>
              </w:rPr>
              <w:t>、</w:t>
            </w:r>
            <w:r w:rsidRPr="00A107F8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AFC14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550BA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6B1A8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A5BD0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3A0F" w:rsidRPr="00A107F8" w14:paraId="7548798B" w14:textId="77777777" w:rsidTr="00446647">
        <w:trPr>
          <w:trHeight w:val="32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4E260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33</w:t>
            </w:r>
            <w:r w:rsidRPr="00A107F8">
              <w:rPr>
                <w:rFonts w:ascii="Times New Roman" w:hAnsi="Times New Roman" w:cs="Times New Roman"/>
                <w:bCs/>
              </w:rPr>
              <w:t>、</w:t>
            </w:r>
            <w:r w:rsidRPr="00A107F8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D4C74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AADE0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D128A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CF966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3A0F" w:rsidRPr="00A107F8" w14:paraId="3FA7858A" w14:textId="77777777" w:rsidTr="00446647">
        <w:trPr>
          <w:trHeight w:val="32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BD23D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52</w:t>
            </w:r>
            <w:r w:rsidRPr="00A107F8">
              <w:rPr>
                <w:rFonts w:ascii="Times New Roman" w:hAnsi="Times New Roman" w:cs="Times New Roman"/>
                <w:bCs/>
              </w:rPr>
              <w:t>、</w:t>
            </w:r>
            <w:r w:rsidRPr="00A107F8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D71F5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9B154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49784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57F09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3A0F" w:rsidRPr="00A107F8" w14:paraId="3BFC52C0" w14:textId="77777777" w:rsidTr="00446647">
        <w:trPr>
          <w:trHeight w:val="32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BACFFC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HPV negativ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1C9A9A6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7E1A80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  <w:r w:rsidRPr="00A107F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CB6822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66ACB4" w14:textId="77777777" w:rsidR="009A3A0F" w:rsidRPr="00A107F8" w:rsidRDefault="009A3A0F" w:rsidP="0099108B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385FC20F" w14:textId="77777777" w:rsidR="009A3A0F" w:rsidRPr="00A107F8" w:rsidRDefault="009A3A0F" w:rsidP="009A3A0F">
      <w:pPr>
        <w:rPr>
          <w:rFonts w:ascii="Times New Roman" w:hAnsi="Times New Roman" w:cs="Times New Roman"/>
          <w:color w:val="000000"/>
        </w:rPr>
      </w:pPr>
      <w:r w:rsidRPr="00A107F8">
        <w:rPr>
          <w:rFonts w:ascii="Times New Roman" w:hAnsi="Times New Roman" w:cs="Times New Roman"/>
        </w:rPr>
        <w:t>Abbreviation:</w:t>
      </w:r>
      <w:r w:rsidRPr="00A107F8">
        <w:rPr>
          <w:rFonts w:ascii="Times New Roman" w:hAnsi="Times New Roman" w:cs="Times New Roman"/>
          <w:bCs/>
        </w:rPr>
        <w:t xml:space="preserve"> CIN, cervical intraepithelial neoplasia</w:t>
      </w:r>
      <w:r w:rsidRPr="00A107F8">
        <w:rPr>
          <w:rFonts w:ascii="Times New Roman" w:hAnsi="Times New Roman" w:cs="Times New Roman"/>
          <w:bCs/>
        </w:rPr>
        <w:t>；</w:t>
      </w:r>
      <w:r w:rsidRPr="00A107F8">
        <w:rPr>
          <w:rFonts w:ascii="Times New Roman" w:hAnsi="Times New Roman" w:cs="Times New Roman"/>
          <w:color w:val="000000"/>
        </w:rPr>
        <w:t xml:space="preserve">CIS, cervical carcinoma in situ. </w:t>
      </w:r>
    </w:p>
    <w:p w14:paraId="5B35CB7B" w14:textId="77777777" w:rsidR="009A3A0F" w:rsidRPr="009A3A0F" w:rsidRDefault="009A3A0F">
      <w:bookmarkStart w:id="0" w:name="_GoBack"/>
      <w:bookmarkEnd w:id="0"/>
    </w:p>
    <w:sectPr w:rsidR="009A3A0F" w:rsidRPr="009A3A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A0F"/>
    <w:rsid w:val="0025044A"/>
    <w:rsid w:val="00446647"/>
    <w:rsid w:val="004F0224"/>
    <w:rsid w:val="006A584B"/>
    <w:rsid w:val="009A3A0F"/>
    <w:rsid w:val="00B3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B47AF"/>
  <w15:chartTrackingRefBased/>
  <w15:docId w15:val="{2A491991-29ED-4C81-85B8-00224E067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5051053@qq.com</dc:creator>
  <cp:keywords/>
  <dc:description/>
  <cp:lastModifiedBy>Chen Ming</cp:lastModifiedBy>
  <cp:revision>3</cp:revision>
  <dcterms:created xsi:type="dcterms:W3CDTF">2022-06-13T06:27:00Z</dcterms:created>
  <dcterms:modified xsi:type="dcterms:W3CDTF">2022-07-10T09:34:00Z</dcterms:modified>
</cp:coreProperties>
</file>